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276"/>
        <w:gridCol w:w="1280"/>
        <w:gridCol w:w="567"/>
        <w:gridCol w:w="1130"/>
        <w:gridCol w:w="1134"/>
        <w:gridCol w:w="567"/>
        <w:gridCol w:w="1134"/>
        <w:gridCol w:w="1134"/>
        <w:gridCol w:w="567"/>
        <w:gridCol w:w="1134"/>
        <w:gridCol w:w="1134"/>
        <w:gridCol w:w="567"/>
      </w:tblGrid>
      <w:tr w:rsidR="00650F3A" w:rsidRPr="001D5590" w14:paraId="5A9E2B7E" w14:textId="77777777" w:rsidTr="007B4ED4">
        <w:trPr>
          <w:trHeight w:val="329"/>
        </w:trPr>
        <w:tc>
          <w:tcPr>
            <w:tcW w:w="14034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B43D3D" w14:textId="6C0F605C" w:rsidR="00650F3A" w:rsidRPr="001D5590" w:rsidRDefault="00650F3A" w:rsidP="007B4ED4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1DF3">
              <w:rPr>
                <w:rFonts w:ascii="Times New Roman" w:hAnsi="Times New Roman" w:cs="Times New Roman"/>
              </w:rPr>
              <w:br w:type="page"/>
            </w:r>
            <w:r w:rsidRPr="001D5590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 Table </w:t>
            </w:r>
            <w:r w:rsidR="00D6424B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1D5590">
              <w:rPr>
                <w:rFonts w:ascii="Times New Roman" w:hAnsi="Times New Roman" w:cs="Times New Roman"/>
                <w:b/>
                <w:bCs/>
                <w:sz w:val="22"/>
              </w:rPr>
              <w:t xml:space="preserve">1. Subscale of HRQOL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lassified</w:t>
            </w:r>
            <w:r w:rsidRPr="001D5590">
              <w:rPr>
                <w:rFonts w:ascii="Times New Roman" w:hAnsi="Times New Roman" w:cs="Times New Roman"/>
                <w:b/>
                <w:bCs/>
                <w:sz w:val="22"/>
              </w:rPr>
              <w:t xml:space="preserve"> according to body composition</w:t>
            </w:r>
          </w:p>
        </w:tc>
      </w:tr>
      <w:tr w:rsidR="00650F3A" w:rsidRPr="001D5590" w14:paraId="400A5EBB" w14:textId="77777777" w:rsidTr="007B4ED4">
        <w:trPr>
          <w:trHeight w:val="329"/>
        </w:trPr>
        <w:tc>
          <w:tcPr>
            <w:tcW w:w="2410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F774EB" w14:textId="77777777" w:rsidR="00650F3A" w:rsidRPr="00162A2C" w:rsidRDefault="00650F3A" w:rsidP="007B4ED4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2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04CFD51" w14:textId="77777777" w:rsidR="00650F3A" w:rsidRPr="00162A2C" w:rsidRDefault="00650F3A" w:rsidP="007B4ED4">
            <w:pPr>
              <w:tabs>
                <w:tab w:val="left" w:pos="1839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2A2C">
              <w:rPr>
                <w:rFonts w:ascii="Times New Roman" w:hAnsi="Times New Roman" w:cs="Times New Roman"/>
                <w:b/>
                <w:sz w:val="22"/>
              </w:rPr>
              <w:t xml:space="preserve">Relative </w:t>
            </w:r>
            <w:r w:rsidRPr="00162A2C">
              <w:rPr>
                <w:rFonts w:ascii="Cambria Math" w:eastAsia="맑은 고딕" w:hAnsi="Cambria Math" w:cs="Cambria Math"/>
                <w:b/>
                <w:sz w:val="22"/>
              </w:rPr>
              <w:t>△</w:t>
            </w:r>
            <w:r w:rsidRPr="00162A2C">
              <w:rPr>
                <w:rFonts w:ascii="Times New Roman" w:hAnsi="Times New Roman" w:cs="Times New Roman"/>
                <w:b/>
                <w:sz w:val="22"/>
              </w:rPr>
              <w:t>Tissue Hydration</w:t>
            </w:r>
          </w:p>
        </w:tc>
        <w:tc>
          <w:tcPr>
            <w:tcW w:w="2831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9ECAC5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62A2C">
              <w:rPr>
                <w:rFonts w:ascii="Times New Roman" w:hAnsi="Times New Roman" w:cs="Times New Roman"/>
                <w:b/>
                <w:sz w:val="22"/>
              </w:rPr>
              <w:t>ECW/ICW</w:t>
            </w:r>
          </w:p>
        </w:tc>
        <w:tc>
          <w:tcPr>
            <w:tcW w:w="2835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D5AB57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2A2C">
              <w:rPr>
                <w:rFonts w:ascii="Times New Roman" w:hAnsi="Times New Roman" w:cs="Times New Roman"/>
                <w:b/>
                <w:bCs/>
                <w:sz w:val="22"/>
              </w:rPr>
              <w:t>Z-FTI</w:t>
            </w:r>
          </w:p>
        </w:tc>
        <w:tc>
          <w:tcPr>
            <w:tcW w:w="2835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621AFA8A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2A2C">
              <w:rPr>
                <w:rFonts w:ascii="Times New Roman" w:hAnsi="Times New Roman" w:cs="Times New Roman"/>
                <w:b/>
                <w:bCs/>
                <w:sz w:val="22"/>
              </w:rPr>
              <w:t>Z-LTI</w:t>
            </w:r>
          </w:p>
        </w:tc>
      </w:tr>
      <w:tr w:rsidR="00650F3A" w:rsidRPr="001D5590" w14:paraId="75312924" w14:textId="77777777" w:rsidTr="007B4ED4">
        <w:trPr>
          <w:trHeight w:val="329"/>
        </w:trPr>
        <w:tc>
          <w:tcPr>
            <w:tcW w:w="2410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0FEF4" w14:textId="77777777" w:rsidR="00650F3A" w:rsidRPr="00162A2C" w:rsidRDefault="00650F3A" w:rsidP="007B4ED4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AA1BA5F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162A2C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TH ≤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15%</w:t>
            </w:r>
          </w:p>
          <w:p w14:paraId="49779F49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sz w:val="22"/>
              </w:rPr>
              <w:t>(n=118)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D268605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162A2C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 xml:space="preserve">TH&gt; </w:t>
            </w:r>
            <w:r w:rsidRPr="00162A2C">
              <w:rPr>
                <w:rFonts w:ascii="Times New Roman" w:hAnsi="Times New Roman" w:cs="Times New Roman"/>
                <w:sz w:val="22"/>
              </w:rPr>
              <w:t>15%</w:t>
            </w:r>
          </w:p>
          <w:p w14:paraId="19F020C5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sz w:val="22"/>
              </w:rPr>
              <w:t>(n=79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C25ECD3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5FB2A87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ECW/ICW &lt;1</w:t>
            </w:r>
          </w:p>
          <w:p w14:paraId="4F9B48A5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144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33EC659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 xml:space="preserve">ECW/ICW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62A2C">
              <w:rPr>
                <w:rFonts w:ascii="Times New Roman" w:hAnsi="Times New Roman" w:cs="Times New Roman"/>
                <w:sz w:val="22"/>
              </w:rPr>
              <w:t>1</w:t>
            </w:r>
          </w:p>
          <w:p w14:paraId="6A4C0717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53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1B8F77E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FFB5319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-FTI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&lt; 0</w:t>
            </w:r>
          </w:p>
          <w:p w14:paraId="57AFB402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12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A999DFA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-FTI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≥ 0</w:t>
            </w:r>
          </w:p>
          <w:p w14:paraId="424E2CDA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76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C1B8767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7265CF3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-LTI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&lt; 0</w:t>
            </w:r>
          </w:p>
          <w:p w14:paraId="75C8AAA5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12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E476A03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-LTI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≥ 0</w:t>
            </w:r>
          </w:p>
          <w:p w14:paraId="04BAC87D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(n=69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0CAA1D42" w14:textId="77777777" w:rsidR="00650F3A" w:rsidRPr="00162A2C" w:rsidRDefault="00650F3A" w:rsidP="007B4ED4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</w:tr>
      <w:tr w:rsidR="00650F3A" w:rsidRPr="001D5590" w14:paraId="017B425A" w14:textId="77777777" w:rsidTr="007B4ED4">
        <w:trPr>
          <w:trHeight w:val="329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444CF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Symptom/problem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0A76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2FB3953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2.5,89.6)</w:t>
            </w:r>
          </w:p>
        </w:tc>
        <w:tc>
          <w:tcPr>
            <w:tcW w:w="12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C3D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35B98BD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0.8,85.4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6846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581</w:t>
            </w:r>
          </w:p>
        </w:tc>
        <w:tc>
          <w:tcPr>
            <w:tcW w:w="11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35B3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324DF12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4.6,87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CE7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7F8583A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8.8,87.5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37A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762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6AEDD0F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4.6,87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9E6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21A8777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7.2,87.5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BEF1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01D8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1.3</w:t>
            </w:r>
          </w:p>
          <w:p w14:paraId="774A55A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8.8,87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5DB8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3.8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4.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4033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48</w:t>
            </w:r>
          </w:p>
        </w:tc>
      </w:tr>
      <w:tr w:rsidR="00650F3A" w:rsidRPr="001D5590" w14:paraId="609227F3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AD181C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Effects of kidney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2EAD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5.0</w:t>
            </w:r>
          </w:p>
          <w:p w14:paraId="2877816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8.8,86.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798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8.8</w:t>
            </w:r>
          </w:p>
          <w:p w14:paraId="4C62CDB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81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BE2B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5678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1.9</w:t>
            </w:r>
          </w:p>
          <w:p w14:paraId="5650EF0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6.3,8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6CE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1.9</w:t>
            </w:r>
          </w:p>
          <w:p w14:paraId="7132006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8.4,8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6870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D02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9.1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F817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1.9</w:t>
            </w:r>
          </w:p>
          <w:p w14:paraId="0416CB0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81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6F39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4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B452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5.0</w:t>
            </w:r>
          </w:p>
          <w:p w14:paraId="2549325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7.7,8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D753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4.9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2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26CCF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62</w:t>
            </w:r>
          </w:p>
        </w:tc>
      </w:tr>
      <w:tr w:rsidR="00650F3A" w:rsidRPr="001D5590" w14:paraId="5F4991D3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1377CE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Burden of kidney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149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0.6</w:t>
            </w:r>
          </w:p>
          <w:p w14:paraId="2569ECB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5.0,62.5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2EB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1.3</w:t>
            </w:r>
          </w:p>
          <w:p w14:paraId="4788AEF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2D0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133F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7.5</w:t>
            </w:r>
          </w:p>
          <w:p w14:paraId="333351D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7671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1.3</w:t>
            </w:r>
          </w:p>
          <w:p w14:paraId="2C9BC4B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659A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A25D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7.5</w:t>
            </w:r>
          </w:p>
          <w:p w14:paraId="41CAC91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0D68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1.3</w:t>
            </w:r>
          </w:p>
          <w:p w14:paraId="1E83308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A181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05A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7.5</w:t>
            </w:r>
          </w:p>
          <w:p w14:paraId="2661877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7027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1.3</w:t>
            </w:r>
          </w:p>
          <w:p w14:paraId="6A45D94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18.8,56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AD816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53</w:t>
            </w:r>
          </w:p>
        </w:tc>
      </w:tr>
      <w:tr w:rsidR="00650F3A" w:rsidRPr="001D5590" w14:paraId="69C40F7D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C23D8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Work stat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7E74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3B60E93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829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0CA21A7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D72B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42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8E2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3008466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2E9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6135E0B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B9F6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E3B9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6CE099F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FACE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601A58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442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A4A1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6A07FCC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8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94F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0654C1C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9B381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82</w:t>
            </w:r>
          </w:p>
        </w:tc>
      </w:tr>
      <w:tr w:rsidR="00650F3A" w:rsidRPr="001D5590" w14:paraId="0B3F2B76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932AB8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Cognitive fun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956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4DA38CD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5.0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E822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42B2C8B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D13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C1D8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3AB6534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5DFA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1982C69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6.7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A5C1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AA24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54B0A78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E9A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420EE48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79E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6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ED74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70E6A83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6.7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15BB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3.3</w:t>
            </w:r>
          </w:p>
          <w:p w14:paraId="09B86BC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6.7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0C55A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656</w:t>
            </w:r>
          </w:p>
        </w:tc>
      </w:tr>
      <w:tr w:rsidR="00650F3A" w:rsidRPr="001D5590" w14:paraId="6B09387C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72F30A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Quality of social intera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6E5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66AFAE2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B6C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7BA5A87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A63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97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F627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0C11C6E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7501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(</w:t>
            </w:r>
          </w:p>
          <w:p w14:paraId="3097B46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0.0,8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BD6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BB8F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4DF2A29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0E5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63B6DBC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3.3,86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0F5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8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CA48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00D1849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7BCA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6F6DA79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0.0,8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41FE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772</w:t>
            </w:r>
          </w:p>
        </w:tc>
      </w:tr>
      <w:tr w:rsidR="00650F3A" w:rsidRPr="001D5590" w14:paraId="605A92F9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C8DD23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Sexual fun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87DB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635C25A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824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1DBDDF9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685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8D24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3878293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0FB2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103F72B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099D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B24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1355703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80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5A45B0B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9A16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160A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4975D30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0CF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0356D7F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A6F03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22</w:t>
            </w:r>
          </w:p>
        </w:tc>
      </w:tr>
      <w:tr w:rsidR="00650F3A" w:rsidRPr="001D5590" w14:paraId="61F46D4A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53340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Slee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BDB1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3.3±18.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0EE1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0.5±2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3E3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CD9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2.9±1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86A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0.3±2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C618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4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76B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2.3±1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8370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2.0±2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4CF2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B03E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3.2±2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253F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sz w:val="22"/>
              </w:rPr>
              <w:t>60.3±1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6C25D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18</w:t>
            </w:r>
          </w:p>
        </w:tc>
      </w:tr>
      <w:tr w:rsidR="00650F3A" w:rsidRPr="001D5590" w14:paraId="3F6EC98C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194F5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Social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7C7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52904FB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87.5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F72A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53ED5F1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585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627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2A8FE30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8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1F7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1EF13B5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D89A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0BA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66CAE76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9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C486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0512D6D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934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176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41A3D4D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1BF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5521AC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83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D9892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442</w:t>
            </w:r>
          </w:p>
        </w:tc>
      </w:tr>
      <w:tr w:rsidR="00650F3A" w:rsidRPr="001D5590" w14:paraId="366A1713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6E4CA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Dialysis staff encourag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E69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03E0D9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B21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238F917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A1D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85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DD19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2D2E3EB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901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492C2D1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1BA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AE4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1834BBE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514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51F3B10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7.5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BC41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DAE8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501DF9B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0C40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1D6E35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5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FD2B1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85</w:t>
            </w:r>
          </w:p>
        </w:tc>
      </w:tr>
      <w:tr w:rsidR="00650F3A" w:rsidRPr="001D5590" w14:paraId="0861D275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3FCF6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Patient satisfa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70C20A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274DF58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4D1C2F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2E31660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82414C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B3CED6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4B6C789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B5AE9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09ADB01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91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74A135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FD3C88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1AC1463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3AFEEB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0F65E5E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331BFA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693849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5451D9B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31AF56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3.3</w:t>
            </w:r>
          </w:p>
          <w:p w14:paraId="1C4691F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6.7,83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5A5BA1F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</w:tr>
      <w:tr w:rsidR="00650F3A" w:rsidRPr="001D5590" w14:paraId="6DA002F0" w14:textId="77777777" w:rsidTr="007B4ED4">
        <w:trPr>
          <w:trHeight w:val="329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D395CB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Physical functioning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6449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0.0</w:t>
            </w:r>
          </w:p>
          <w:p w14:paraId="2A2154E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12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0C4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5.0</w:t>
            </w:r>
          </w:p>
          <w:p w14:paraId="3E5E307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77A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1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6E5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0.0</w:t>
            </w:r>
          </w:p>
          <w:p w14:paraId="470E26C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236A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5.0</w:t>
            </w:r>
          </w:p>
          <w:p w14:paraId="5B26508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65.0,95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DC1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3E79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0.0</w:t>
            </w:r>
          </w:p>
          <w:p w14:paraId="6A97B2F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83C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5.0</w:t>
            </w:r>
          </w:p>
          <w:p w14:paraId="065E4A6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76.3,95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9147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7BF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90.0</w:t>
            </w:r>
          </w:p>
          <w:p w14:paraId="47677EE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D665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85.0</w:t>
            </w:r>
          </w:p>
          <w:p w14:paraId="2DCB4D4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80.0,95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606F7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655</w:t>
            </w:r>
          </w:p>
        </w:tc>
      </w:tr>
      <w:tr w:rsidR="00650F3A" w:rsidRPr="001D5590" w14:paraId="035BBBBC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E9D96B7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Role-physic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C9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5</w:t>
            </w:r>
          </w:p>
          <w:p w14:paraId="4F4F472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AB46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0</w:t>
            </w:r>
          </w:p>
          <w:p w14:paraId="2B97EDE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3F0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475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5</w:t>
            </w:r>
          </w:p>
          <w:p w14:paraId="33278CE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570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</w:p>
          <w:p w14:paraId="319B5F5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658F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0B27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5</w:t>
            </w:r>
          </w:p>
          <w:p w14:paraId="2DBB167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6C5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0</w:t>
            </w:r>
          </w:p>
          <w:p w14:paraId="6A9DCCF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58A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BD8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0</w:t>
            </w:r>
          </w:p>
          <w:p w14:paraId="6422CD5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37E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25.0</w:t>
            </w:r>
          </w:p>
          <w:p w14:paraId="2FC6B84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8D62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66</w:t>
            </w:r>
          </w:p>
        </w:tc>
      </w:tr>
      <w:tr w:rsidR="00650F3A" w:rsidRPr="001D5590" w14:paraId="7538886A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3DC5A1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Bodily pa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A36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0.0</w:t>
            </w:r>
          </w:p>
          <w:p w14:paraId="772F9DA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0BCB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7.5</w:t>
            </w:r>
          </w:p>
          <w:p w14:paraId="1515257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A78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3A6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0.0</w:t>
            </w:r>
          </w:p>
          <w:p w14:paraId="7F37DF5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7.5,9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5A8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7.5</w:t>
            </w:r>
          </w:p>
          <w:p w14:paraId="39C1C68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5.0,8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A648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E14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0.0</w:t>
            </w:r>
          </w:p>
          <w:p w14:paraId="0BB4A1D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2123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7.5</w:t>
            </w:r>
          </w:p>
          <w:p w14:paraId="6971C90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9235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CF99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7.5</w:t>
            </w:r>
          </w:p>
          <w:p w14:paraId="20CF4EC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CE72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70.0</w:t>
            </w:r>
          </w:p>
          <w:p w14:paraId="260BAC7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5.0,9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E5068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705</w:t>
            </w:r>
          </w:p>
        </w:tc>
      </w:tr>
      <w:tr w:rsidR="00650F3A" w:rsidRPr="001D5590" w14:paraId="0931A467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4D631C3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lastRenderedPageBreak/>
              <w:t>General 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83FC50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0.0</w:t>
            </w:r>
          </w:p>
          <w:p w14:paraId="417595E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5.0,5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705619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0.0</w:t>
            </w:r>
          </w:p>
          <w:p w14:paraId="047CC18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0.0,4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11A422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76966C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5.0</w:t>
            </w:r>
          </w:p>
          <w:p w14:paraId="1199B7F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1.3,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13445D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0.0</w:t>
            </w:r>
          </w:p>
          <w:p w14:paraId="5D69312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78EDD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ECA389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5.0</w:t>
            </w:r>
          </w:p>
          <w:p w14:paraId="1EEAB58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0.0,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D41E0D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0.0</w:t>
            </w:r>
          </w:p>
          <w:p w14:paraId="535C77A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0.0,5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D67BED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01181F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4.2</w:t>
            </w:r>
          </w:p>
          <w:p w14:paraId="2AB3D99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20.0,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0AF4F2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36.3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707D123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898</w:t>
            </w:r>
          </w:p>
        </w:tc>
      </w:tr>
      <w:tr w:rsidR="00650F3A" w:rsidRPr="001D5590" w14:paraId="2D79C66B" w14:textId="77777777" w:rsidTr="007B4ED4">
        <w:trPr>
          <w:trHeight w:val="329"/>
        </w:trPr>
        <w:tc>
          <w:tcPr>
            <w:tcW w:w="241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7CA8CE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Emotional well-being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4D92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1±18.6</w:t>
            </w:r>
          </w:p>
        </w:tc>
        <w:tc>
          <w:tcPr>
            <w:tcW w:w="12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C743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0.0</w:t>
            </w:r>
          </w:p>
          <w:p w14:paraId="6633CFF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2.0,68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994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212</w:t>
            </w:r>
          </w:p>
        </w:tc>
        <w:tc>
          <w:tcPr>
            <w:tcW w:w="11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509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0.0(48.0,75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6D7B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7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6.3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E9B6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146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4.0</w:t>
            </w:r>
          </w:p>
          <w:p w14:paraId="3D66D15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2.0,76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B30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8.9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8.8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C9E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D15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0.0</w:t>
            </w:r>
          </w:p>
          <w:p w14:paraId="75363E2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9.0,76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AB9C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0.1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19.5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B4F07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</w:tr>
      <w:tr w:rsidR="00650F3A" w:rsidRPr="001D5590" w14:paraId="69ABC1AB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BDD1E9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Role-emo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AA5B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4324680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3.3,10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7826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2912633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040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A4C7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5DE5451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F3A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69C8152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379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34B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4610CF7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3C06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5B29F84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9E1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C0AE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100.0</w:t>
            </w:r>
          </w:p>
          <w:p w14:paraId="7F8B60C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FE8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6.7</w:t>
            </w:r>
          </w:p>
          <w:p w14:paraId="0A8E20B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0.0,10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890C5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</w:tr>
      <w:tr w:rsidR="00650F3A" w:rsidRPr="001D5590" w14:paraId="0F6F5210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D31A950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Social fun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6D5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3725094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75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3000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7984EEB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7.5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20EA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B3C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72A1F1F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40.6,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C7E8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0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±2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D263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EA4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0455204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4263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0FFC32A7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7.5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FFC7F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66716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27DD6D6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7.5,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6A3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62.5</w:t>
            </w:r>
          </w:p>
          <w:p w14:paraId="2E89DED4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50.0,7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647D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228</w:t>
            </w:r>
          </w:p>
        </w:tc>
      </w:tr>
      <w:tr w:rsidR="00650F3A" w:rsidRPr="001D5590" w14:paraId="6ABFBAA9" w14:textId="77777777" w:rsidTr="007B4ED4">
        <w:trPr>
          <w:trHeight w:val="32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ABD79A" w14:textId="77777777" w:rsidR="00650F3A" w:rsidRPr="00162A2C" w:rsidRDefault="00650F3A" w:rsidP="007B4E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Energy/fatig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77AF3B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32E51D0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6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A979C6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5.0</w:t>
            </w:r>
          </w:p>
          <w:p w14:paraId="4558668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5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B62F31B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>0.18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E15426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5.0</w:t>
            </w:r>
          </w:p>
          <w:p w14:paraId="20A0488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5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00BFD60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27040F89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57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1D4D56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0CD4E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30513428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2.5,5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64AB4E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5.0</w:t>
            </w:r>
          </w:p>
          <w:p w14:paraId="6B09E71D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5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5F4396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54ACD41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45.0</w:t>
            </w:r>
          </w:p>
          <w:p w14:paraId="11B1104E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5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0CB4412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50.0</w:t>
            </w:r>
          </w:p>
          <w:p w14:paraId="20FF482C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(30.0,60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7C808D75" w14:textId="77777777" w:rsidR="00650F3A" w:rsidRPr="00162A2C" w:rsidRDefault="00650F3A" w:rsidP="007B4E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eastAsia="맑은 고딕" w:hAnsi="Times New Roman" w:cs="Times New Roman"/>
                <w:color w:val="000000"/>
                <w:sz w:val="22"/>
              </w:rPr>
              <w:t>0.607</w:t>
            </w:r>
          </w:p>
        </w:tc>
      </w:tr>
      <w:tr w:rsidR="00650F3A" w:rsidRPr="001D5590" w14:paraId="17B162F8" w14:textId="77777777" w:rsidTr="007B4ED4">
        <w:trPr>
          <w:trHeight w:val="329"/>
        </w:trPr>
        <w:tc>
          <w:tcPr>
            <w:tcW w:w="14034" w:type="dxa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68DAA8" w14:textId="77777777" w:rsidR="00650F3A" w:rsidRDefault="00650F3A" w:rsidP="007B4ED4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9994323" w14:textId="77777777" w:rsidR="00650F3A" w:rsidRPr="00162A2C" w:rsidRDefault="00650F3A" w:rsidP="007B4ED4">
            <w:pPr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162A2C">
              <w:rPr>
                <w:rFonts w:ascii="Times New Roman" w:hAnsi="Times New Roman" w:cs="Times New Roman"/>
                <w:sz w:val="22"/>
              </w:rPr>
              <w:t xml:space="preserve">Abbreviation: HRQOL, health related quality of life; 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162A2C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TH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, Relative </w:t>
            </w:r>
            <w:r w:rsidRPr="00162A2C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162A2C">
              <w:rPr>
                <w:rFonts w:ascii="Times New Roman" w:eastAsia="맑은 고딕" w:hAnsi="Times New Roman" w:cs="Times New Roman"/>
                <w:sz w:val="22"/>
              </w:rPr>
              <w:t>tissue hydration;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 ECW, extracellular water; ICW, intracellular water; Z-FTI, </w:t>
            </w:r>
            <w:r>
              <w:rPr>
                <w:rFonts w:ascii="Times New Roman" w:hAnsi="Times New Roman" w:cs="Times New Roman"/>
                <w:sz w:val="22"/>
              </w:rPr>
              <w:t>Z-</w:t>
            </w:r>
            <w:r w:rsidRPr="00162A2C">
              <w:rPr>
                <w:rFonts w:ascii="Times New Roman" w:hAnsi="Times New Roman" w:cs="Times New Roman"/>
                <w:sz w:val="22"/>
              </w:rPr>
              <w:t xml:space="preserve">score of fat tissue index; Z-LTI, </w:t>
            </w:r>
            <w:r>
              <w:rPr>
                <w:rFonts w:ascii="Times New Roman" w:hAnsi="Times New Roman" w:cs="Times New Roman"/>
                <w:sz w:val="22"/>
              </w:rPr>
              <w:t>Z</w:t>
            </w:r>
            <w:r w:rsidRPr="00162A2C">
              <w:rPr>
                <w:rFonts w:ascii="Times New Roman" w:hAnsi="Times New Roman" w:cs="Times New Roman"/>
                <w:sz w:val="22"/>
              </w:rPr>
              <w:t>-score of lean tissue index; KDCS, kidney disease component summary; PCS, physical component summary; MCS, mental component summary</w:t>
            </w:r>
          </w:p>
        </w:tc>
      </w:tr>
    </w:tbl>
    <w:p w14:paraId="0B2E81FD" w14:textId="77777777" w:rsidR="00650F3A" w:rsidRDefault="00650F3A" w:rsidP="00650F3A">
      <w:pPr>
        <w:rPr>
          <w:rFonts w:ascii="Times New Roman" w:hAnsi="Times New Roman" w:cs="Times New Roman"/>
          <w:b/>
          <w:bCs/>
          <w:sz w:val="22"/>
        </w:rPr>
        <w:sectPr w:rsidR="00650F3A" w:rsidSect="0010358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Style w:val="a3"/>
        <w:tblW w:w="9214" w:type="dxa"/>
        <w:tblLook w:val="04A0" w:firstRow="1" w:lastRow="0" w:firstColumn="1" w:lastColumn="0" w:noHBand="0" w:noVBand="1"/>
      </w:tblPr>
      <w:tblGrid>
        <w:gridCol w:w="4253"/>
        <w:gridCol w:w="1984"/>
        <w:gridCol w:w="2127"/>
        <w:gridCol w:w="850"/>
      </w:tblGrid>
      <w:tr w:rsidR="00650F3A" w:rsidRPr="00BA1DF3" w14:paraId="5BC0B74F" w14:textId="77777777" w:rsidTr="007B4ED4">
        <w:tc>
          <w:tcPr>
            <w:tcW w:w="9214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3D7BBD" w14:textId="7876295F" w:rsidR="00650F3A" w:rsidRDefault="00650F3A" w:rsidP="007B4ED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Supplement </w:t>
            </w:r>
            <w:r w:rsidRPr="00BA1DF3">
              <w:rPr>
                <w:rFonts w:ascii="Times New Roman" w:hAnsi="Times New Roman" w:cs="Times New Roman"/>
                <w:b/>
                <w:bCs/>
                <w:sz w:val="22"/>
              </w:rPr>
              <w:t>Table</w:t>
            </w:r>
            <w:r w:rsidR="00D6424B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D6424B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BA1DF3">
              <w:rPr>
                <w:rFonts w:ascii="Times New Roman" w:hAnsi="Times New Roman" w:cs="Times New Roman"/>
                <w:b/>
                <w:bCs/>
                <w:sz w:val="22"/>
              </w:rPr>
              <w:t xml:space="preserve"> Baseline demographic and biochemical details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he study subjects</w:t>
            </w:r>
            <w:r w:rsidRPr="00BA1DF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lassified into Z-FTI</w:t>
            </w:r>
          </w:p>
        </w:tc>
      </w:tr>
      <w:tr w:rsidR="00650F3A" w:rsidRPr="00BA1DF3" w14:paraId="777E2723" w14:textId="77777777" w:rsidTr="007B4ED4">
        <w:trPr>
          <w:trHeight w:val="594"/>
        </w:trPr>
        <w:tc>
          <w:tcPr>
            <w:tcW w:w="4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B452DA4" w14:textId="77777777" w:rsidR="00650F3A" w:rsidRPr="00F311A0" w:rsidRDefault="00650F3A" w:rsidP="007B4E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7F49B2E" w14:textId="77777777" w:rsidR="00650F3A" w:rsidRPr="00F311A0" w:rsidRDefault="00650F3A" w:rsidP="007B4ED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Z-FTI 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&lt; 0</w:t>
            </w:r>
          </w:p>
          <w:p w14:paraId="7DF2332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(n=121)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A1AB0C" w14:textId="77777777" w:rsidR="00650F3A" w:rsidRPr="00F311A0" w:rsidRDefault="00650F3A" w:rsidP="007B4ED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Z-FTI 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≥ 0</w:t>
            </w:r>
          </w:p>
          <w:p w14:paraId="082BCEA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(n=76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A336E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</w:tr>
      <w:tr w:rsidR="00650F3A" w:rsidRPr="00BA1DF3" w14:paraId="4431D44E" w14:textId="77777777" w:rsidTr="007B4ED4">
        <w:trPr>
          <w:trHeight w:val="214"/>
        </w:trPr>
        <w:tc>
          <w:tcPr>
            <w:tcW w:w="4253" w:type="dxa"/>
            <w:tcBorders>
              <w:top w:val="single" w:sz="2" w:space="0" w:color="auto"/>
              <w:left w:val="nil"/>
              <w:right w:val="nil"/>
            </w:tcBorders>
            <w:hideMark/>
          </w:tcPr>
          <w:p w14:paraId="3DB06725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right w:val="nil"/>
            </w:tcBorders>
          </w:tcPr>
          <w:p w14:paraId="3371D2F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11A0">
              <w:rPr>
                <w:rFonts w:ascii="Times New Roman" w:hAnsi="Times New Roman" w:cs="Times New Roman"/>
                <w:sz w:val="22"/>
              </w:rPr>
              <w:t>2 (51.2%)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right w:val="nil"/>
            </w:tcBorders>
          </w:tcPr>
          <w:p w14:paraId="30B7A72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311A0">
              <w:rPr>
                <w:rFonts w:ascii="Times New Roman" w:hAnsi="Times New Roman" w:cs="Times New Roman"/>
                <w:sz w:val="22"/>
              </w:rPr>
              <w:t>6 (60.5%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</w:tcPr>
          <w:p w14:paraId="1095217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202</w:t>
            </w:r>
          </w:p>
        </w:tc>
      </w:tr>
      <w:tr w:rsidR="00650F3A" w:rsidRPr="00BA1DF3" w14:paraId="5E73D26D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46AA9AC3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A00104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5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3.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F7DE4D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7.1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4.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C0CC8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88</w:t>
            </w:r>
          </w:p>
        </w:tc>
      </w:tr>
      <w:tr w:rsidR="00650F3A" w:rsidRPr="00BA1DF3" w14:paraId="455E7FE3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C5C8906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Height (cm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501747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62.8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8.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DD9F1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65.6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8.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2C44F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</w:tr>
      <w:tr w:rsidR="00650F3A" w:rsidRPr="00BA1DF3" w14:paraId="4DC64340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55CFE3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B92044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6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0.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BBC339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71.6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1.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1459C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3DF48845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4A0EBB0D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Blood pressur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22AC28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75A8F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DF98C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07FBB530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691C9C93" w14:textId="77777777" w:rsidR="00650F3A" w:rsidRPr="00F311A0" w:rsidRDefault="00650F3A" w:rsidP="007B4ED4">
            <w:pPr>
              <w:ind w:left="33" w:hangingChars="15" w:hanging="33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Sy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AFA79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38.4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8.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2BE27A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41.6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21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404D21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81</w:t>
            </w:r>
          </w:p>
        </w:tc>
      </w:tr>
      <w:tr w:rsidR="00650F3A" w:rsidRPr="00BA1DF3" w14:paraId="40E8E14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E62B233" w14:textId="77777777" w:rsidR="00650F3A" w:rsidRPr="00F311A0" w:rsidRDefault="00650F3A" w:rsidP="007B4ED4">
            <w:pPr>
              <w:ind w:left="33" w:hangingChars="15" w:hanging="33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Dia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5B3E7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84.9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3.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67869A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82.5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3.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7AAA6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22</w:t>
            </w:r>
          </w:p>
        </w:tc>
      </w:tr>
      <w:tr w:rsidR="00650F3A" w:rsidRPr="00BA1DF3" w14:paraId="7A2945E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4116434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Dialysis duration (month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E20756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9 (1.5, 7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E45C6F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1.5 (0, 53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EFC36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</w:tr>
      <w:tr w:rsidR="00650F3A" w:rsidRPr="00BA1DF3" w14:paraId="73D4D8A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C6B7AD3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Peritoneal dialysis modalit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53A44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DD2176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D89B9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199FF0F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47884361" w14:textId="77777777" w:rsidR="00650F3A" w:rsidRPr="00F311A0" w:rsidRDefault="00650F3A" w:rsidP="007B4ED4">
            <w:pPr>
              <w:ind w:leftChars="-54" w:left="-108" w:firstLineChars="150" w:firstLine="33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Continuous ambulatory peritoneal dialysi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18DA97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7 (47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2AA3FA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5 (46.1%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85896D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727</w:t>
            </w:r>
          </w:p>
        </w:tc>
      </w:tr>
      <w:tr w:rsidR="00650F3A" w:rsidRPr="00BA1DF3" w14:paraId="499263E2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27EC811C" w14:textId="77777777" w:rsidR="00650F3A" w:rsidRPr="00F311A0" w:rsidRDefault="00650F3A" w:rsidP="007B4ED4">
            <w:pPr>
              <w:ind w:leftChars="-54" w:left="-108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 Continuous cycling peritoneal dialysi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21E44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28.9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A3FD1E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8 (23.7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D64A81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1DC8216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100EBEFA" w14:textId="77777777" w:rsidR="00650F3A" w:rsidRPr="00F311A0" w:rsidRDefault="00650F3A" w:rsidP="007B4ED4">
            <w:pPr>
              <w:ind w:leftChars="-54" w:left="-108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 Intermittent peritoneal dialysi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C1498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19.0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22F59B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9 (25</w:t>
            </w:r>
            <w:r w:rsidRPr="00F311A0">
              <w:rPr>
                <w:rFonts w:ascii="Times New Roman" w:hAnsi="Times New Roman" w:cs="Times New Roman"/>
                <w:sz w:val="22"/>
              </w:rPr>
              <w:t>.0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D90F9B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190685D5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21B6D419" w14:textId="77777777" w:rsidR="00650F3A" w:rsidRPr="00F311A0" w:rsidRDefault="00650F3A" w:rsidP="007B4ED4">
            <w:pPr>
              <w:ind w:leftChars="-54" w:left="-108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 Night intermittent peritoneal dialysi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DF38ED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5.0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3BB73B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 (5.3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9533AE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64A45329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2A4909C8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Kt/V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09097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BDACF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A2690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0EE0D71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F174462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Peritone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AA71A1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.65 (1.3, 1.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7A026C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.4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FBFB3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5D1126E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62A8D8C9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Ren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29176C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 (0,0.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1868F6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5 (0, 1.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3742F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175</w:t>
            </w:r>
          </w:p>
        </w:tc>
      </w:tr>
      <w:tr w:rsidR="00650F3A" w:rsidRPr="00BA1DF3" w14:paraId="7A85853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760EE4C0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46AA2B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.9 (1.7, 2.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9F1482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6AF6A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</w:tr>
      <w:tr w:rsidR="00650F3A" w:rsidRPr="00BA1DF3" w14:paraId="10F00D5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6F5558D0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Creatinine clearance (ml/min/1.73m</w:t>
            </w:r>
            <w:r w:rsidRPr="00F311A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311A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83D13E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A30835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2C84D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2BF6C24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643C53B0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Peritone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6370A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2.2 (31.8, 48.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6E5E88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7.9 (24.8, 47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D17251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195</w:t>
            </w:r>
          </w:p>
        </w:tc>
      </w:tr>
      <w:tr w:rsidR="00650F3A" w:rsidRPr="00BA1DF3" w14:paraId="4F83512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3488701E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Ren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142039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7.0 (0, 43.5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C8FB54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25.3 (0, 67.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2967E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71</w:t>
            </w:r>
          </w:p>
        </w:tc>
      </w:tr>
      <w:tr w:rsidR="00650F3A" w:rsidRPr="00BA1DF3" w14:paraId="0C7A861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7BCDD96D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1B2E0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4.1 (46.4, 72.6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4C166B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7.3 (43.3, 84.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8F09D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819</w:t>
            </w:r>
          </w:p>
        </w:tc>
      </w:tr>
      <w:tr w:rsidR="00650F3A" w:rsidRPr="00BA1DF3" w14:paraId="503C9A8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53778855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24-hr urine volume (ml/day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B60C8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00(0,100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20A92B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50 (0, 1137.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AB7F3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226</w:t>
            </w:r>
          </w:p>
        </w:tc>
      </w:tr>
      <w:tr w:rsidR="00650F3A" w:rsidRPr="00BA1DF3" w14:paraId="460AA74D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40002DD1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F311A0">
              <w:rPr>
                <w:rFonts w:ascii="Times New Roman" w:hAnsi="Times New Roman" w:cs="Times New Roman"/>
                <w:sz w:val="22"/>
              </w:rPr>
              <w:t>lucose exposure load (g/day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1EA746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311A0">
              <w:rPr>
                <w:rFonts w:ascii="Times New Roman" w:hAnsi="Times New Roman" w:cs="Times New Roman"/>
                <w:sz w:val="22"/>
              </w:rPr>
              <w:t>9.4 (69.9, 114.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A81811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311A0">
              <w:rPr>
                <w:rFonts w:ascii="Times New Roman" w:hAnsi="Times New Roman" w:cs="Times New Roman"/>
                <w:sz w:val="22"/>
              </w:rPr>
              <w:t>8.3 (58.9, 112.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41529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372</w:t>
            </w:r>
          </w:p>
        </w:tc>
      </w:tr>
      <w:tr w:rsidR="00650F3A" w:rsidRPr="00BA1DF3" w14:paraId="4FFC36A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21C10825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History of </w:t>
            </w:r>
            <w:proofErr w:type="spellStart"/>
            <w:r w:rsidRPr="00F311A0">
              <w:rPr>
                <w:rFonts w:ascii="Times New Roman" w:hAnsi="Times New Roman" w:cs="Times New Roman"/>
                <w:sz w:val="22"/>
              </w:rPr>
              <w:t>icodextrin</w:t>
            </w:r>
            <w:proofErr w:type="spellEnd"/>
            <w:r w:rsidRPr="00F311A0">
              <w:rPr>
                <w:rFonts w:ascii="Times New Roman" w:hAnsi="Times New Roman" w:cs="Times New Roman"/>
                <w:sz w:val="22"/>
              </w:rPr>
              <w:t xml:space="preserve"> bag usag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623EC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311A0">
              <w:rPr>
                <w:rFonts w:ascii="Times New Roman" w:hAnsi="Times New Roman" w:cs="Times New Roman"/>
                <w:sz w:val="22"/>
              </w:rPr>
              <w:t>7 (47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50DEDE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311A0">
              <w:rPr>
                <w:rFonts w:ascii="Times New Roman" w:hAnsi="Times New Roman" w:cs="Times New Roman"/>
                <w:sz w:val="22"/>
              </w:rPr>
              <w:t>3 (56.6%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6D239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196</w:t>
            </w:r>
          </w:p>
        </w:tc>
      </w:tr>
      <w:tr w:rsidR="00650F3A" w:rsidRPr="00BA1DF3" w14:paraId="61B6D9C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9CA28E6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Type of membrane transpor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B8FACC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E5765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F8B14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3A790A2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3ECE46A5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High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A78F22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25.9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ED625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9 (33.8%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9E327C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</w:tr>
      <w:tr w:rsidR="00650F3A" w:rsidRPr="00BA1DF3" w14:paraId="1056077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08666DC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High Averag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24DBB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38.9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40DD47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4 (33.8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19DDDE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153A8CF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4F6903F8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Low Averag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ACA339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6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24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A29C9F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6 (22.5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0353B8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3735F35D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023F3D39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Low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F1C72D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11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16EFB9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 (2.8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9B7474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017ABF75" w14:textId="77777777" w:rsidTr="007B4ED4">
        <w:trPr>
          <w:trHeight w:val="185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2BC613B3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Missing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8EE767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44B00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921670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1CDC7B9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D0F904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Subjective global assessmen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91F6E3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5D3A7D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DAD2F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4142C94A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517D2CBC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4-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2A17F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 (1.7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E544C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6 (8.1%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358B6F8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026</w:t>
            </w:r>
          </w:p>
        </w:tc>
      </w:tr>
      <w:tr w:rsidR="00650F3A" w:rsidRPr="00BA1DF3" w14:paraId="3107F29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3A30F2A7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2D9B12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1 (18.1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46F1A9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0 (27.0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55CB7E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490DA4C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8F30E69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F7C8D6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93 (80.2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49E8F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8 (64.9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67BDE5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071D506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2B77DCE2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Missing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619B7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9654D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141747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567D71" w14:paraId="2A8DC7D6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AA20CC2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F311A0">
              <w:rPr>
                <w:rFonts w:ascii="Times New Roman" w:hAnsi="Times New Roman" w:cs="Times New Roman"/>
                <w:sz w:val="22"/>
              </w:rPr>
              <w:t>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D02EB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8 (14.9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E9C095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32 (42.1%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1EAAD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311A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650F3A" w:rsidRPr="00BA1DF3" w14:paraId="3A1A9882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C3837A2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311A0">
              <w:rPr>
                <w:rFonts w:ascii="Times New Roman" w:hAnsi="Times New Roman" w:cs="Times New Roman"/>
                <w:sz w:val="22"/>
              </w:rPr>
              <w:t>Davies</w:t>
            </w:r>
            <w:proofErr w:type="gramEnd"/>
            <w:r w:rsidRPr="00F311A0">
              <w:rPr>
                <w:rFonts w:ascii="Times New Roman" w:hAnsi="Times New Roman" w:cs="Times New Roman"/>
                <w:sz w:val="22"/>
              </w:rPr>
              <w:t xml:space="preserve"> score 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BB01F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48335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4E6175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47C95953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295991B6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C37CED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65 (53.7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406817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3 (43.4%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78A0B19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222</w:t>
            </w:r>
          </w:p>
        </w:tc>
      </w:tr>
      <w:tr w:rsidR="00650F3A" w:rsidRPr="00BA1DF3" w14:paraId="67A74258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274A7FC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2-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5D386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5 (45.5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34A8B2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1 (45.7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DCA5EE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5FE89FBF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16A90AEE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≥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E15019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 xml:space="preserve"> (0.8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6EAA90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2 (2.6%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362C9E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039DF9E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7A4553C0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Laboratory finding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0AAE62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74B8A1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FD186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2545FA47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5E895F52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Albumin(g/dL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71ABA6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.8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6E1E0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.7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82716C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447</w:t>
            </w:r>
          </w:p>
        </w:tc>
      </w:tr>
      <w:tr w:rsidR="00650F3A" w:rsidRPr="00BA1DF3" w14:paraId="3F2B624E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89F388F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BUN (mg/dL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F49735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8.4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5.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DB46B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6.9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7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35DB5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523</w:t>
            </w:r>
          </w:p>
        </w:tc>
      </w:tr>
      <w:tr w:rsidR="00650F3A" w:rsidRPr="00BA1DF3" w14:paraId="7C7ACE3D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7E6726C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C-reactive protein (mg/dL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6483F7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F311A0">
              <w:rPr>
                <w:rFonts w:ascii="Times New Roman" w:hAnsi="Times New Roman" w:cs="Times New Roman"/>
                <w:sz w:val="22"/>
              </w:rPr>
              <w:t>08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 xml:space="preserve"> (0.0</w:t>
            </w:r>
            <w:r w:rsidRPr="00F311A0">
              <w:rPr>
                <w:rFonts w:ascii="Times New Roman" w:hAnsi="Times New Roman" w:cs="Times New Roman"/>
                <w:sz w:val="22"/>
              </w:rPr>
              <w:t>3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, 0.2</w:t>
            </w:r>
            <w:r w:rsidRPr="00F311A0">
              <w:rPr>
                <w:rFonts w:ascii="Times New Roman" w:hAnsi="Times New Roman" w:cs="Times New Roman"/>
                <w:sz w:val="22"/>
              </w:rPr>
              <w:t>3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CB8A77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12 (0.</w:t>
            </w:r>
            <w:r w:rsidRPr="00F311A0">
              <w:rPr>
                <w:rFonts w:ascii="Times New Roman" w:hAnsi="Times New Roman" w:cs="Times New Roman"/>
                <w:sz w:val="22"/>
              </w:rPr>
              <w:t>05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, 0.3</w:t>
            </w:r>
            <w:r w:rsidRPr="00F311A0">
              <w:rPr>
                <w:rFonts w:ascii="Times New Roman" w:hAnsi="Times New Roman" w:cs="Times New Roman"/>
                <w:sz w:val="22"/>
              </w:rPr>
              <w:t>3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FCEF7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  <w:tr w:rsidR="00650F3A" w:rsidRPr="00BA1DF3" w14:paraId="1159F89F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E46F499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Hemoglobin (g/dL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223D90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0.7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.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A0AF0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0.8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.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687B9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654</w:t>
            </w:r>
          </w:p>
        </w:tc>
      </w:tr>
      <w:tr w:rsidR="00650F3A" w:rsidRPr="00BA1DF3" w14:paraId="6FCCF6F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43A3980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Sodium (mmol/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60CC53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38 (135, 14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2F7E74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38 (134, 14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6FEC6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826</w:t>
            </w:r>
          </w:p>
        </w:tc>
      </w:tr>
      <w:tr w:rsidR="00650F3A" w:rsidRPr="00BA1DF3" w14:paraId="41E2B02E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252A7F5A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Potassium (mmol/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A6466A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.5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C2EF0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4.5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58E1F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936</w:t>
            </w:r>
          </w:p>
        </w:tc>
      </w:tr>
      <w:tr w:rsidR="00650F3A" w:rsidRPr="003C6489" w14:paraId="79F59687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308DA58F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lastRenderedPageBreak/>
              <w:t xml:space="preserve">  Cholesterol (mg/d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15386A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70.2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37.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A220FB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43.5 (119.8, 188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C1340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</w:tr>
      <w:tr w:rsidR="00650F3A" w:rsidRPr="00BA1DF3" w14:paraId="09500EE2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D9CBCC4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Bioimpedance measurement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10291A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A99B2F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729F2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0F3A" w:rsidRPr="00BA1DF3" w14:paraId="23AB8661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5F57AFA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Total body water (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1FB1C7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3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7.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980104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6.3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7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FCF76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650F3A" w:rsidRPr="00BA1DF3" w14:paraId="3E814B49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064F02EB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Extracellular water (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2FB66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5.2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3.8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1748C3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7.9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3.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34FAA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3C31218B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  <w:hideMark/>
          </w:tcPr>
          <w:p w14:paraId="01320F35" w14:textId="77777777" w:rsidR="00650F3A" w:rsidRPr="00F311A0" w:rsidRDefault="00650F3A" w:rsidP="007B4ED4">
            <w:pPr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 Intracellular water (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7E160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7.7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4.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81F159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8.3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4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8BC5D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356</w:t>
            </w:r>
          </w:p>
        </w:tc>
      </w:tr>
      <w:tr w:rsidR="00650F3A" w:rsidRPr="00BA1DF3" w14:paraId="53982B9F" w14:textId="77777777" w:rsidTr="007B4ED4">
        <w:trPr>
          <w:trHeight w:val="186"/>
        </w:trPr>
        <w:tc>
          <w:tcPr>
            <w:tcW w:w="4253" w:type="dxa"/>
            <w:tcBorders>
              <w:left w:val="nil"/>
              <w:right w:val="nil"/>
            </w:tcBorders>
          </w:tcPr>
          <w:p w14:paraId="43E0AEEF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Extracellular water/ Intracellular water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A3CDB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11A0">
              <w:rPr>
                <w:rFonts w:ascii="Times New Roman" w:hAnsi="Times New Roman" w:cs="Times New Roman"/>
                <w:sz w:val="22"/>
              </w:rPr>
              <w:t>.9 (0.8, 0.9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0176C2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0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9CCE04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74F5647C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FCE4722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Relative </w:t>
            </w:r>
            <w:r w:rsidRPr="00F311A0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tissue hydration (R</w:t>
            </w:r>
            <w:r w:rsidRPr="00F311A0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TH, 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78BAB0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2.2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9.9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42E31C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5.3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0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382BC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F311A0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650F3A" w:rsidRPr="00BA1DF3" w14:paraId="35122D5F" w14:textId="77777777" w:rsidTr="007B4ED4">
        <w:trPr>
          <w:trHeight w:val="214"/>
        </w:trPr>
        <w:tc>
          <w:tcPr>
            <w:tcW w:w="4253" w:type="dxa"/>
            <w:tcBorders>
              <w:left w:val="nil"/>
              <w:right w:val="nil"/>
            </w:tcBorders>
          </w:tcPr>
          <w:p w14:paraId="051CE369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Absolute </w:t>
            </w:r>
            <w:r w:rsidRPr="00F311A0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tissue hydration (A</w:t>
            </w:r>
            <w:r w:rsidRPr="00F311A0">
              <w:rPr>
                <w:rFonts w:ascii="Cambria Math" w:eastAsia="맑은 고딕" w:hAnsi="Cambria Math" w:cs="Cambria Math"/>
                <w:sz w:val="22"/>
              </w:rPr>
              <w:t>△</w:t>
            </w:r>
            <w:r w:rsidRPr="00F311A0">
              <w:rPr>
                <w:rFonts w:ascii="Times New Roman" w:eastAsia="맑은 고딕" w:hAnsi="Times New Roman" w:cs="Times New Roman"/>
                <w:sz w:val="22"/>
              </w:rPr>
              <w:t>TH, 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04CD816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11A0">
              <w:rPr>
                <w:rFonts w:ascii="Times New Roman" w:hAnsi="Times New Roman" w:cs="Times New Roman"/>
                <w:sz w:val="22"/>
              </w:rPr>
              <w:t>.6(0.8, 2.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F0A8C85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3.0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2.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BDC3E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650F3A" w:rsidRPr="00BA1DF3" w14:paraId="38DED1A4" w14:textId="77777777" w:rsidTr="007B4ED4">
        <w:trPr>
          <w:trHeight w:val="214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56359ED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Fat tissue index (kg/m</w:t>
            </w:r>
            <w:r w:rsidRPr="00F311A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311A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F7D865B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5.5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2.3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D981FCF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0.9 (8.9, 13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0091E5E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7098B3A7" w14:textId="77777777" w:rsidTr="007B4ED4">
        <w:trPr>
          <w:trHeight w:val="214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571D6415" w14:textId="77777777" w:rsidR="00650F3A" w:rsidRPr="00F311A0" w:rsidRDefault="00650F3A" w:rsidP="007B4ED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 xml:space="preserve"> Z-score of fat tissue inde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D955BDD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-0.7 (-1.3, -0.4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5F1E5C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7 (0.3, 1.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C0901D9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400A5C74" w14:textId="77777777" w:rsidTr="007B4ED4">
        <w:trPr>
          <w:trHeight w:val="214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2D30F4FF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Lean tissue index (kg/m</w:t>
            </w:r>
            <w:r w:rsidRPr="00F311A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311A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A33A0B2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4.7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3.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9A8A023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13.7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2.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5141F8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650F3A" w:rsidRPr="00BA1DF3" w14:paraId="1D73519B" w14:textId="77777777" w:rsidTr="007B4ED4">
        <w:trPr>
          <w:trHeight w:val="214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889A2E2" w14:textId="77777777" w:rsidR="00650F3A" w:rsidRPr="00F311A0" w:rsidRDefault="00650F3A" w:rsidP="007B4ED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Z-score of lean tissue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33AA2A7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-0.2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B7E9F61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/>
                <w:sz w:val="22"/>
              </w:rPr>
              <w:t>-</w:t>
            </w:r>
            <w:r w:rsidRPr="00F311A0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F311A0">
              <w:rPr>
                <w:rFonts w:ascii="Times New Roman" w:eastAsia="맑은 고딕" w:hAnsi="Times New Roman" w:cs="Times New Roman"/>
                <w:color w:val="000000"/>
                <w:sz w:val="22"/>
              </w:rPr>
              <w:t>±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3B54DB8" w14:textId="77777777" w:rsidR="00650F3A" w:rsidRPr="00F311A0" w:rsidRDefault="00650F3A" w:rsidP="007B4E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11A0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650F3A" w:rsidRPr="00BA1DF3" w14:paraId="7E5BBB93" w14:textId="77777777" w:rsidTr="007B4ED4">
        <w:trPr>
          <w:trHeight w:val="214"/>
        </w:trPr>
        <w:tc>
          <w:tcPr>
            <w:tcW w:w="9214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0E5EE7" w14:textId="77777777" w:rsidR="00650F3A" w:rsidRPr="00F311A0" w:rsidRDefault="00650F3A" w:rsidP="007B4ED4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F311A0">
              <w:rPr>
                <w:rFonts w:ascii="Times New Roman" w:eastAsiaTheme="minorHAnsi" w:hAnsi="Times New Roman" w:cs="Times New Roman"/>
                <w:sz w:val="22"/>
              </w:rPr>
              <w:t>Continuous variables are expressed as mean ± standard deviations (normal distribution) or as median and interquartile (non-normal distribution). Categorical variables are expressed as number, (%)</w:t>
            </w:r>
          </w:p>
        </w:tc>
      </w:tr>
    </w:tbl>
    <w:p w14:paraId="2037F9C1" w14:textId="77777777" w:rsidR="00C8649B" w:rsidRDefault="00305214"/>
    <w:sectPr w:rsidR="00C864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FA263" w14:textId="77777777" w:rsidR="00D6424B" w:rsidRDefault="00D6424B" w:rsidP="00D6424B">
      <w:pPr>
        <w:spacing w:after="0" w:line="240" w:lineRule="auto"/>
      </w:pPr>
      <w:r>
        <w:separator/>
      </w:r>
    </w:p>
  </w:endnote>
  <w:endnote w:type="continuationSeparator" w:id="0">
    <w:p w14:paraId="3F87E248" w14:textId="77777777" w:rsidR="00D6424B" w:rsidRDefault="00D6424B" w:rsidP="00D64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E17DE" w14:textId="77777777" w:rsidR="00D6424B" w:rsidRDefault="00D6424B" w:rsidP="00D6424B">
      <w:pPr>
        <w:spacing w:after="0" w:line="240" w:lineRule="auto"/>
      </w:pPr>
      <w:r>
        <w:separator/>
      </w:r>
    </w:p>
  </w:footnote>
  <w:footnote w:type="continuationSeparator" w:id="0">
    <w:p w14:paraId="3B9992F0" w14:textId="77777777" w:rsidR="00D6424B" w:rsidRDefault="00D6424B" w:rsidP="00D64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7F20"/>
    <w:multiLevelType w:val="multilevel"/>
    <w:tmpl w:val="834EE690"/>
    <w:lvl w:ilvl="0">
      <w:start w:val="1"/>
      <w:numFmt w:val="decimal"/>
      <w:lvlText w:val="%1.0"/>
      <w:lvlJc w:val="left"/>
      <w:pPr>
        <w:ind w:left="360" w:hanging="360"/>
      </w:pPr>
      <w:rPr>
        <w:rFonts w:eastAsia="맑은 고딕"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eastAsia="맑은 고딕" w:hint="default"/>
      </w:rPr>
    </w:lvl>
  </w:abstractNum>
  <w:abstractNum w:abstractNumId="1" w15:restartNumberingAfterBreak="0">
    <w:nsid w:val="581155A6"/>
    <w:multiLevelType w:val="multilevel"/>
    <w:tmpl w:val="B3F2032A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2" w15:restartNumberingAfterBreak="0">
    <w:nsid w:val="5C2079A8"/>
    <w:multiLevelType w:val="multilevel"/>
    <w:tmpl w:val="06506AF8"/>
    <w:lvl w:ilvl="0">
      <w:start w:val="1"/>
      <w:numFmt w:val="decimal"/>
      <w:lvlText w:val="%1.0"/>
      <w:lvlJc w:val="left"/>
      <w:pPr>
        <w:ind w:left="360" w:hanging="360"/>
      </w:pPr>
      <w:rPr>
        <w:rFonts w:eastAsia="맑은 고딕" w:hint="default"/>
        <w:b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eastAsia="맑은 고딕" w:hint="default"/>
        <w:b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eastAsia="맑은 고딕" w:hint="default"/>
        <w:b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eastAsia="맑은 고딕" w:hint="default"/>
        <w:b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eastAsia="맑은 고딕" w:hint="default"/>
        <w:b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eastAsia="맑은 고딕" w:hint="default"/>
        <w:b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eastAsia="맑은 고딕" w:hint="default"/>
        <w:b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eastAsia="맑은 고딕" w:hint="default"/>
        <w:b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eastAsia="맑은 고딕" w:hint="default"/>
        <w:b/>
      </w:rPr>
    </w:lvl>
  </w:abstractNum>
  <w:abstractNum w:abstractNumId="3" w15:restartNumberingAfterBreak="0">
    <w:nsid w:val="6A383634"/>
    <w:multiLevelType w:val="multilevel"/>
    <w:tmpl w:val="5B6EFAC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3A"/>
    <w:rsid w:val="00305214"/>
    <w:rsid w:val="00373428"/>
    <w:rsid w:val="00650F3A"/>
    <w:rsid w:val="006E3E3B"/>
    <w:rsid w:val="00BD0F78"/>
    <w:rsid w:val="00CC1B15"/>
    <w:rsid w:val="00D6424B"/>
    <w:rsid w:val="00E8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451E9"/>
  <w15:chartTrackingRefBased/>
  <w15:docId w15:val="{16CF77F4-0F42-489C-A756-4905CAD23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F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0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50F3A"/>
    <w:pPr>
      <w:ind w:leftChars="400" w:left="800"/>
    </w:pPr>
  </w:style>
  <w:style w:type="paragraph" w:styleId="a5">
    <w:name w:val="Normal (Web)"/>
    <w:basedOn w:val="a"/>
    <w:uiPriority w:val="99"/>
    <w:semiHidden/>
    <w:unhideWhenUsed/>
    <w:rsid w:val="00650F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650F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50F3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650F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50F3A"/>
  </w:style>
  <w:style w:type="paragraph" w:styleId="a8">
    <w:name w:val="footer"/>
    <w:basedOn w:val="a"/>
    <w:link w:val="Char1"/>
    <w:uiPriority w:val="99"/>
    <w:unhideWhenUsed/>
    <w:rsid w:val="00650F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50F3A"/>
  </w:style>
  <w:style w:type="character" w:styleId="a9">
    <w:name w:val="annotation reference"/>
    <w:basedOn w:val="a0"/>
    <w:uiPriority w:val="99"/>
    <w:semiHidden/>
    <w:unhideWhenUsed/>
    <w:rsid w:val="00650F3A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650F3A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650F3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50F3A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50F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M</dc:creator>
  <cp:keywords/>
  <dc:description/>
  <cp:lastModifiedBy>KIM SM</cp:lastModifiedBy>
  <cp:revision>3</cp:revision>
  <dcterms:created xsi:type="dcterms:W3CDTF">2022-02-03T03:55:00Z</dcterms:created>
  <dcterms:modified xsi:type="dcterms:W3CDTF">2022-02-03T04:03:00Z</dcterms:modified>
</cp:coreProperties>
</file>